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7F78" w:rsidRPr="00EE5AC3" w:rsidRDefault="007C4123" w:rsidP="007C4123">
      <w:pPr>
        <w:ind w:left="851" w:right="968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EE5AC3">
        <w:rPr>
          <w:rFonts w:ascii="Arial" w:hAnsi="Arial" w:cs="Arial"/>
          <w:b/>
          <w:sz w:val="20"/>
          <w:szCs w:val="20"/>
          <w:lang w:val="en-US"/>
        </w:rPr>
        <w:t xml:space="preserve">S6 Table. </w:t>
      </w:r>
      <w:r w:rsidR="00EE5AC3" w:rsidRPr="00EE5AC3">
        <w:rPr>
          <w:rFonts w:ascii="Arial" w:hAnsi="Arial" w:cs="Arial"/>
          <w:b/>
          <w:sz w:val="20"/>
          <w:szCs w:val="20"/>
          <w:lang w:val="en-US"/>
        </w:rPr>
        <w:t>Raw values of the climatic parameters used to compose the Climatic Scenario Index of the municipalities of the state of Amazonas, Brazil.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2500"/>
        <w:gridCol w:w="960"/>
        <w:gridCol w:w="1305"/>
        <w:gridCol w:w="960"/>
        <w:gridCol w:w="960"/>
        <w:gridCol w:w="960"/>
        <w:gridCol w:w="960"/>
      </w:tblGrid>
      <w:tr w:rsidR="007C4123" w:rsidRPr="007C4123" w:rsidTr="007C4123">
        <w:trPr>
          <w:trHeight w:val="300"/>
          <w:jc w:val="center"/>
        </w:trPr>
        <w:tc>
          <w:tcPr>
            <w:tcW w:w="250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C4123" w:rsidRPr="007C4123" w:rsidRDefault="00F913AA" w:rsidP="007C4123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</w:rPr>
              <w:t>Municipalities</w:t>
            </w:r>
            <w:proofErr w:type="spellEnd"/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7C4123">
              <w:rPr>
                <w:rFonts w:ascii="Arial" w:hAnsi="Arial" w:cs="Arial"/>
                <w:b/>
                <w:bCs/>
                <w:sz w:val="20"/>
              </w:rPr>
              <w:t>CDD</w:t>
            </w:r>
            <w:r w:rsidR="00F913AA">
              <w:rPr>
                <w:rFonts w:ascii="Arial" w:hAnsi="Arial" w:cs="Arial"/>
                <w:b/>
                <w:bCs/>
                <w:sz w:val="20"/>
              </w:rPr>
              <w:t xml:space="preserve"> (</w:t>
            </w:r>
            <w:proofErr w:type="spellStart"/>
            <w:r w:rsidR="00F913AA">
              <w:rPr>
                <w:rFonts w:ascii="Arial" w:hAnsi="Arial" w:cs="Arial"/>
                <w:b/>
                <w:bCs/>
                <w:sz w:val="20"/>
              </w:rPr>
              <w:t>days</w:t>
            </w:r>
            <w:proofErr w:type="spellEnd"/>
            <w:r w:rsidR="00F913AA">
              <w:rPr>
                <w:rFonts w:ascii="Arial" w:hAnsi="Arial" w:cs="Arial"/>
                <w:b/>
                <w:bCs/>
                <w:sz w:val="20"/>
              </w:rPr>
              <w:t>)</w:t>
            </w:r>
          </w:p>
        </w:tc>
        <w:tc>
          <w:tcPr>
            <w:tcW w:w="979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7C4123">
              <w:rPr>
                <w:rFonts w:ascii="Arial" w:hAnsi="Arial" w:cs="Arial"/>
                <w:b/>
                <w:bCs/>
                <w:sz w:val="20"/>
              </w:rPr>
              <w:t>PRECPTOT</w:t>
            </w:r>
            <w:r w:rsidR="00F913AA">
              <w:rPr>
                <w:rFonts w:ascii="Arial" w:hAnsi="Arial" w:cs="Arial"/>
                <w:b/>
                <w:bCs/>
                <w:sz w:val="20"/>
              </w:rPr>
              <w:t xml:space="preserve"> (mm)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7C4123">
              <w:rPr>
                <w:rFonts w:ascii="Arial" w:hAnsi="Arial" w:cs="Arial"/>
                <w:b/>
                <w:bCs/>
                <w:sz w:val="20"/>
              </w:rPr>
              <w:t>R95p</w:t>
            </w:r>
            <w:r w:rsidR="00F913AA">
              <w:rPr>
                <w:rFonts w:ascii="Arial" w:hAnsi="Arial" w:cs="Arial"/>
                <w:b/>
                <w:bCs/>
                <w:sz w:val="20"/>
              </w:rPr>
              <w:t xml:space="preserve"> (mm)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7C4123">
              <w:rPr>
                <w:rFonts w:ascii="Arial" w:hAnsi="Arial" w:cs="Arial"/>
                <w:b/>
                <w:bCs/>
                <w:sz w:val="20"/>
              </w:rPr>
              <w:t>RX5day</w:t>
            </w:r>
            <w:r w:rsidR="00F913AA">
              <w:rPr>
                <w:rFonts w:ascii="Arial" w:hAnsi="Arial" w:cs="Arial"/>
                <w:b/>
                <w:bCs/>
                <w:sz w:val="20"/>
              </w:rPr>
              <w:t xml:space="preserve"> (mm)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proofErr w:type="spellStart"/>
            <w:r w:rsidRPr="007C4123">
              <w:rPr>
                <w:rFonts w:ascii="Arial" w:hAnsi="Arial" w:cs="Arial"/>
                <w:b/>
                <w:bCs/>
                <w:sz w:val="20"/>
              </w:rPr>
              <w:t>Tmax</w:t>
            </w:r>
            <w:proofErr w:type="spellEnd"/>
            <w:r w:rsidR="00F913AA">
              <w:rPr>
                <w:rFonts w:ascii="Arial" w:hAnsi="Arial" w:cs="Arial"/>
                <w:b/>
                <w:bCs/>
                <w:sz w:val="20"/>
              </w:rPr>
              <w:t xml:space="preserve"> (</w:t>
            </w:r>
            <w:r w:rsidR="00F913AA" w:rsidRPr="00F913AA">
              <w:rPr>
                <w:rFonts w:ascii="Arial" w:hAnsi="Arial" w:cs="Arial"/>
                <w:b/>
                <w:bCs/>
                <w:sz w:val="20"/>
              </w:rPr>
              <w:t>°C</w:t>
            </w:r>
            <w:r w:rsidR="00F913AA">
              <w:rPr>
                <w:rFonts w:ascii="Arial" w:hAnsi="Arial" w:cs="Arial"/>
                <w:b/>
                <w:bCs/>
                <w:sz w:val="20"/>
              </w:rPr>
              <w:t>)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proofErr w:type="spellStart"/>
            <w:r w:rsidRPr="007C4123">
              <w:rPr>
                <w:rFonts w:ascii="Arial" w:hAnsi="Arial" w:cs="Arial"/>
                <w:b/>
                <w:bCs/>
                <w:sz w:val="20"/>
              </w:rPr>
              <w:t>Tmin</w:t>
            </w:r>
            <w:proofErr w:type="spellEnd"/>
            <w:r w:rsidR="00F913AA">
              <w:rPr>
                <w:rFonts w:ascii="Arial" w:hAnsi="Arial" w:cs="Arial"/>
                <w:b/>
                <w:bCs/>
                <w:sz w:val="20"/>
              </w:rPr>
              <w:t xml:space="preserve"> (</w:t>
            </w:r>
            <w:r w:rsidR="00F913AA" w:rsidRPr="00F913AA">
              <w:rPr>
                <w:rFonts w:ascii="Arial" w:hAnsi="Arial" w:cs="Arial"/>
                <w:b/>
                <w:bCs/>
                <w:sz w:val="20"/>
              </w:rPr>
              <w:t>°C</w:t>
            </w:r>
            <w:r w:rsidR="00F913AA">
              <w:rPr>
                <w:rFonts w:ascii="Arial" w:hAnsi="Arial" w:cs="Arial"/>
                <w:b/>
                <w:bCs/>
                <w:sz w:val="20"/>
              </w:rPr>
              <w:t>)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Alvarães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2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23</w:t>
            </w:r>
            <w:proofErr w:type="gramEnd"/>
          </w:p>
        </w:tc>
        <w:tc>
          <w:tcPr>
            <w:tcW w:w="979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85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6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72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7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84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62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21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proofErr w:type="spellStart"/>
            <w:r w:rsidRPr="007C4123">
              <w:rPr>
                <w:rFonts w:ascii="Arial" w:hAnsi="Arial" w:cs="Arial"/>
                <w:sz w:val="20"/>
              </w:rPr>
              <w:t>Amaturá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56</w:t>
            </w:r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2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49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0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66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10</w:t>
            </w:r>
          </w:p>
        </w:tc>
        <w:bookmarkStart w:id="0" w:name="_GoBack"/>
        <w:bookmarkEnd w:id="0"/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proofErr w:type="spellStart"/>
            <w:r w:rsidRPr="007C4123">
              <w:rPr>
                <w:rFonts w:ascii="Arial" w:hAnsi="Arial" w:cs="Arial"/>
                <w:sz w:val="20"/>
              </w:rPr>
              <w:t>Anamã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0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87</w:t>
            </w:r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0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78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9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0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69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27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72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Anori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11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05</w:t>
            </w:r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2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66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06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1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75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07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54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Apuí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7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93</w:t>
            </w:r>
            <w:proofErr w:type="gramEnd"/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15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15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7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20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5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89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64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51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Atalaia do Norte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27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09</w:t>
            </w:r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5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30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1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90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6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29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Autazes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2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03</w:t>
            </w:r>
            <w:proofErr w:type="gramEnd"/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7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55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6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53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7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88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64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80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Barcelos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12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28</w:t>
            </w:r>
            <w:proofErr w:type="gramEnd"/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2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25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12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38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8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69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Barreirinha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18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54</w:t>
            </w:r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22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74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10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59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10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30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5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08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80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Benjamin Constant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28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60</w:t>
            </w:r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5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82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1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17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82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13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28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proofErr w:type="spellStart"/>
            <w:r w:rsidRPr="007C4123">
              <w:rPr>
                <w:rFonts w:ascii="Arial" w:hAnsi="Arial" w:cs="Arial"/>
                <w:sz w:val="20"/>
              </w:rPr>
              <w:t>Beruri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15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34</w:t>
            </w:r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42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1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90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1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49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08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47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Boa Vista do Ramos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15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00</w:t>
            </w:r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20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65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8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34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8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50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99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81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Boca do Acre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29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9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02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2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81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99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5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04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67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Borba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0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68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5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28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5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32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63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Caapiranga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7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45</w:t>
            </w:r>
            <w:proofErr w:type="gramEnd"/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1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18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9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99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9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35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73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Canutama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10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60</w:t>
            </w:r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1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30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5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61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5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20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55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51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Carauari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21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7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17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2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71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1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27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00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26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Careiro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1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47</w:t>
            </w:r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11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82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53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8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85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85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85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 xml:space="preserve">Careiro </w:t>
            </w:r>
            <w:proofErr w:type="spellStart"/>
            <w:r w:rsidRPr="007C4123">
              <w:rPr>
                <w:rFonts w:ascii="Arial" w:hAnsi="Arial" w:cs="Arial"/>
                <w:sz w:val="20"/>
              </w:rPr>
              <w:t>da</w:t>
            </w:r>
            <w:proofErr w:type="spellEnd"/>
            <w:r w:rsidRPr="007C4123">
              <w:rPr>
                <w:rFonts w:ascii="Arial" w:hAnsi="Arial" w:cs="Arial"/>
                <w:sz w:val="20"/>
              </w:rPr>
              <w:t xml:space="preserve"> Várzea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01</w:t>
            </w:r>
            <w:proofErr w:type="gramEnd"/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5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02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7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95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8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42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53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78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Coari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7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43</w:t>
            </w:r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1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62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5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05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7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37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80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31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Codajás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7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67</w:t>
            </w:r>
            <w:proofErr w:type="gramEnd"/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57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12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9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26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96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57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Eirunepé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25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91</w:t>
            </w:r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7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38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0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75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5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54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40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Envira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17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25</w:t>
            </w:r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7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74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1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53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5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35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78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48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Fonte Boa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6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97</w:t>
            </w:r>
            <w:proofErr w:type="gramEnd"/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5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90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7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60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6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25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52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20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Guajará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22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7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00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03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11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93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72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48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Humaitá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2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32</w:t>
            </w:r>
            <w:proofErr w:type="gramEnd"/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1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50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2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84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13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54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47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Ipixuna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20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32</w:t>
            </w:r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7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43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07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11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60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61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43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Iranduba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2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61</w:t>
            </w:r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9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01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55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10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68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78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81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Itacoatiara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1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72</w:t>
            </w:r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16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04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2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61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1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47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87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81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Itamarati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29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01</w:t>
            </w:r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10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42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22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0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04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49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44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Itapiranga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2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56</w:t>
            </w:r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20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62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9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16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15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73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72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Japurá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5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65</w:t>
            </w:r>
            <w:proofErr w:type="gramEnd"/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1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76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61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94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48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08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Juruá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18</w:t>
            </w:r>
            <w:proofErr w:type="gramEnd"/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2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29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44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2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46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59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17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Jutaí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17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34</w:t>
            </w:r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5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05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0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70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2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98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92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22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Lábrea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17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63</w:t>
            </w:r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12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42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37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0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59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90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68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Manacapuru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5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13</w:t>
            </w:r>
            <w:proofErr w:type="gramEnd"/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5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43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6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54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9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67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57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79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Manaquiri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0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62</w:t>
            </w:r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75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7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33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9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58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42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74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Manaus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1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61</w:t>
            </w:r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15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19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1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51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5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79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94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78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Manicoré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2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53</w:t>
            </w:r>
            <w:proofErr w:type="gramEnd"/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10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08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1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88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2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03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34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39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Maraã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12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55</w:t>
            </w:r>
            <w:proofErr w:type="gramEnd"/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9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32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1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49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16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95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64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36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Maués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1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39</w:t>
            </w:r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8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79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0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45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0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55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53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67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Nhamundá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6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58</w:t>
            </w:r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22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88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11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24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6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29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71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66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Nova Olinda do Norte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00</w:t>
            </w:r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8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76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62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12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05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67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77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Novo Airão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6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9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25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2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73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6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70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79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76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Novo Aripuanã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7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61</w:t>
            </w:r>
            <w:proofErr w:type="gramEnd"/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9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29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0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03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0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22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51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48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lastRenderedPageBreak/>
              <w:t>Parintins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21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56</w:t>
            </w:r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25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26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1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60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1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69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5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06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80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Pauini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17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96</w:t>
            </w:r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9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83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2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62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0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32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85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60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Presidente Figueiredo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1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21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09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9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34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0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58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5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04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77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Rio Preto da Eva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16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18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01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87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5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58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87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77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Santa Isabel do Rio Negro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8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60</w:t>
            </w:r>
            <w:proofErr w:type="gramEnd"/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94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17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73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1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65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62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34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Santo Antônio do Içá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7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61</w:t>
            </w:r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2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01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0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91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1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80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67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11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São Gabriel da Cachoeira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2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47</w:t>
            </w:r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1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59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6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70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6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55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48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13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São Paulo de Olivença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16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96</w:t>
            </w:r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93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1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05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5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82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93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21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São Sebastião do Uatumã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2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08</w:t>
            </w:r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21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94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10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88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1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56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73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72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Silves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21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08</w:t>
            </w:r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19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38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7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52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24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80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75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Tabatinga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22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08</w:t>
            </w:r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14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1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21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67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86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19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Tapauá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16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56</w:t>
            </w:r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11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07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18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1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38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34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Tefé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7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04</w:t>
            </w:r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1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32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2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70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6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24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74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21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Tonantins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22</w:t>
            </w:r>
            <w:proofErr w:type="gramEnd"/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0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25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1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65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1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08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50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09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Uarini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5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35</w:t>
            </w:r>
            <w:proofErr w:type="gramEnd"/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5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99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8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52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8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64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61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26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Urucará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6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35</w:t>
            </w:r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21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14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11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05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1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06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73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69</w:t>
            </w:r>
          </w:p>
        </w:tc>
      </w:tr>
      <w:tr w:rsidR="007C4123" w:rsidRPr="007C4123" w:rsidTr="007C4123">
        <w:trPr>
          <w:trHeight w:val="300"/>
          <w:jc w:val="center"/>
        </w:trPr>
        <w:tc>
          <w:tcPr>
            <w:tcW w:w="2500" w:type="dxa"/>
            <w:noWrap/>
            <w:vAlign w:val="center"/>
            <w:hideMark/>
          </w:tcPr>
          <w:p w:rsidR="007C4123" w:rsidRPr="007C4123" w:rsidRDefault="007C4123" w:rsidP="007C4123">
            <w:pPr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Urucurituba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21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24</w:t>
            </w:r>
          </w:p>
        </w:tc>
        <w:tc>
          <w:tcPr>
            <w:tcW w:w="979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22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68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10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92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-</w:t>
            </w:r>
            <w:proofErr w:type="gramStart"/>
            <w:r w:rsidRPr="007C4123">
              <w:rPr>
                <w:rFonts w:ascii="Arial" w:hAnsi="Arial" w:cs="Arial"/>
                <w:sz w:val="20"/>
              </w:rPr>
              <w:t>11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75</w:t>
            </w:r>
            <w:proofErr w:type="gramEnd"/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4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92</w:t>
            </w:r>
          </w:p>
        </w:tc>
        <w:tc>
          <w:tcPr>
            <w:tcW w:w="960" w:type="dxa"/>
            <w:noWrap/>
            <w:vAlign w:val="center"/>
            <w:hideMark/>
          </w:tcPr>
          <w:p w:rsidR="007C4123" w:rsidRPr="007C4123" w:rsidRDefault="007C4123" w:rsidP="007C4123">
            <w:pPr>
              <w:jc w:val="center"/>
              <w:rPr>
                <w:rFonts w:ascii="Arial" w:hAnsi="Arial" w:cs="Arial"/>
                <w:sz w:val="20"/>
              </w:rPr>
            </w:pPr>
            <w:r w:rsidRPr="007C4123">
              <w:rPr>
                <w:rFonts w:ascii="Arial" w:hAnsi="Arial" w:cs="Arial"/>
                <w:sz w:val="20"/>
              </w:rPr>
              <w:t>3</w:t>
            </w:r>
            <w:r w:rsidR="003E1FE3">
              <w:rPr>
                <w:rFonts w:ascii="Arial" w:hAnsi="Arial" w:cs="Arial"/>
                <w:sz w:val="20"/>
              </w:rPr>
              <w:t>.</w:t>
            </w:r>
            <w:r w:rsidRPr="007C4123">
              <w:rPr>
                <w:rFonts w:ascii="Arial" w:hAnsi="Arial" w:cs="Arial"/>
                <w:sz w:val="20"/>
              </w:rPr>
              <w:t>80</w:t>
            </w:r>
          </w:p>
        </w:tc>
      </w:tr>
    </w:tbl>
    <w:p w:rsidR="007C4123" w:rsidRDefault="007C4123"/>
    <w:p w:rsidR="007C4123" w:rsidRPr="007C4123" w:rsidRDefault="007C4123" w:rsidP="007C4123">
      <w:pPr>
        <w:ind w:left="851" w:right="968"/>
        <w:jc w:val="both"/>
        <w:rPr>
          <w:rFonts w:ascii="Arial" w:hAnsi="Arial" w:cs="Arial"/>
          <w:sz w:val="20"/>
          <w:lang w:val="en-US"/>
        </w:rPr>
      </w:pPr>
      <w:r w:rsidRPr="007C4123">
        <w:rPr>
          <w:rFonts w:ascii="Arial" w:hAnsi="Arial" w:cs="Arial"/>
          <w:b/>
          <w:sz w:val="20"/>
          <w:lang w:val="en-US"/>
        </w:rPr>
        <w:t>Legend:</w:t>
      </w:r>
      <w:r>
        <w:rPr>
          <w:rFonts w:ascii="Arial" w:hAnsi="Arial" w:cs="Arial"/>
          <w:sz w:val="20"/>
          <w:lang w:val="en-US"/>
        </w:rPr>
        <w:t xml:space="preserve"> </w:t>
      </w:r>
      <w:r w:rsidRPr="007C4123">
        <w:rPr>
          <w:rFonts w:ascii="Arial" w:hAnsi="Arial" w:cs="Arial"/>
          <w:sz w:val="20"/>
          <w:lang w:val="en-US"/>
        </w:rPr>
        <w:t xml:space="preserve">CDD (maximum number of consecutive days with daily precipitation amount lower than 1mm); PRCPTOT (annual total precipitation on wet days); R95p (annual total precipitation when daily precipitation amount on day was higher than 95 percentile); Rx5day (monthly maximum consecutive 5-day precipitation); </w:t>
      </w:r>
      <w:proofErr w:type="spellStart"/>
      <w:r w:rsidRPr="007C4123">
        <w:rPr>
          <w:rFonts w:ascii="Arial" w:hAnsi="Arial" w:cs="Arial"/>
          <w:sz w:val="20"/>
          <w:lang w:val="en-US"/>
        </w:rPr>
        <w:t>Tmax</w:t>
      </w:r>
      <w:proofErr w:type="spellEnd"/>
      <w:r w:rsidRPr="007C4123">
        <w:rPr>
          <w:rFonts w:ascii="Arial" w:hAnsi="Arial" w:cs="Arial"/>
          <w:sz w:val="20"/>
          <w:lang w:val="en-US"/>
        </w:rPr>
        <w:t xml:space="preserve"> (average annual maximum temperature) and </w:t>
      </w:r>
      <w:proofErr w:type="spellStart"/>
      <w:r w:rsidRPr="007C4123">
        <w:rPr>
          <w:rFonts w:ascii="Arial" w:hAnsi="Arial" w:cs="Arial"/>
          <w:sz w:val="20"/>
          <w:lang w:val="en-US"/>
        </w:rPr>
        <w:t>Tmin</w:t>
      </w:r>
      <w:proofErr w:type="spellEnd"/>
      <w:r w:rsidRPr="007C4123">
        <w:rPr>
          <w:rFonts w:ascii="Arial" w:hAnsi="Arial" w:cs="Arial"/>
          <w:sz w:val="20"/>
          <w:lang w:val="en-US"/>
        </w:rPr>
        <w:t xml:space="preserve"> (average annual minimum temperature).</w:t>
      </w:r>
    </w:p>
    <w:sectPr w:rsidR="007C4123" w:rsidRPr="007C4123" w:rsidSect="007C412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123"/>
    <w:rsid w:val="003E1FE3"/>
    <w:rsid w:val="007C4123"/>
    <w:rsid w:val="00A67F78"/>
    <w:rsid w:val="00EE5AC3"/>
    <w:rsid w:val="00F91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34DB9FD-1811-4BC6-8157-AFC65CE37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7C41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33</Words>
  <Characters>2881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dc:description/>
  <cp:lastModifiedBy>Autor</cp:lastModifiedBy>
  <cp:revision>4</cp:revision>
  <dcterms:created xsi:type="dcterms:W3CDTF">2017-05-08T16:23:00Z</dcterms:created>
  <dcterms:modified xsi:type="dcterms:W3CDTF">2017-09-06T23:19:00Z</dcterms:modified>
</cp:coreProperties>
</file>